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43CAA" w14:textId="54E48FBF" w:rsidR="00EC74D3" w:rsidRDefault="003D5F64" w:rsidP="00EC74D3">
      <w:pPr>
        <w:spacing w:line="360" w:lineRule="auto"/>
        <w:ind w:left="120" w:hangingChars="50" w:hanging="120"/>
        <w:rPr>
          <w:b/>
          <w:bCs/>
          <w:lang w:val="en-US" w:eastAsia="ja-JP"/>
        </w:rPr>
      </w:pPr>
      <w:r w:rsidRPr="003D5F64">
        <w:rPr>
          <w:b/>
          <w:bCs/>
          <w:lang w:val="en-US" w:eastAsia="ja-JP"/>
        </w:rPr>
        <w:t>S1 Table.</w:t>
      </w:r>
    </w:p>
    <w:p w14:paraId="5F6B7477" w14:textId="77777777" w:rsidR="006A15D1" w:rsidRPr="003D5F64" w:rsidRDefault="006A15D1" w:rsidP="00EC74D3">
      <w:pPr>
        <w:spacing w:line="360" w:lineRule="auto"/>
        <w:ind w:left="120" w:hangingChars="50" w:hanging="120"/>
        <w:rPr>
          <w:b/>
          <w:bCs/>
          <w:lang w:val="en-US" w:eastAsia="ja-JP"/>
        </w:rPr>
      </w:pPr>
    </w:p>
    <w:tbl>
      <w:tblPr>
        <w:tblpPr w:leftFromText="142" w:rightFromText="142" w:vertAnchor="page" w:horzAnchor="margin" w:tblpXSpec="center" w:tblpY="3745"/>
        <w:tblW w:w="108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4580"/>
        <w:gridCol w:w="4917"/>
      </w:tblGrid>
      <w:tr w:rsidR="00D2117A" w:rsidRPr="00823CA9" w14:paraId="71FB5E57" w14:textId="77777777" w:rsidTr="00D2117A">
        <w:trPr>
          <w:trHeight w:val="90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281E6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Targeted mRNA or </w:t>
            </w:r>
            <w:proofErr w:type="spellStart"/>
            <w:r w:rsidRPr="00823CA9">
              <w:rPr>
                <w:rFonts w:ascii="Arial" w:eastAsia="MS PGothic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>circRNA</w:t>
            </w:r>
            <w:proofErr w:type="spellEnd"/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230452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>Forward primer</w:t>
            </w:r>
          </w:p>
        </w:tc>
        <w:tc>
          <w:tcPr>
            <w:tcW w:w="4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69B2C2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>Reverse primer</w:t>
            </w:r>
          </w:p>
        </w:tc>
      </w:tr>
      <w:tr w:rsidR="00D2117A" w:rsidRPr="00823CA9" w14:paraId="3E960216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33B4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719C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AACGAACCAAGGGATTTAAACTAGCGAT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32C2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AAAGGTTAAAACACCTCCCATTTGCTC</w:t>
            </w:r>
          </w:p>
        </w:tc>
      </w:tr>
      <w:tr w:rsidR="00D2117A" w:rsidRPr="00823CA9" w14:paraId="28D3F833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D60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30FE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GCTGTGAGACTCTCGAATGTCTATAGG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5C70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CTGAAAGTTGTGGAAGCGAAATGATTTTC</w:t>
            </w: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TGTC</w:t>
            </w:r>
          </w:p>
        </w:tc>
      </w:tr>
      <w:tr w:rsidR="00D2117A" w:rsidRPr="00823CA9" w14:paraId="4C71C7F4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8940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3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5C7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AAGAAATCCGGTGCGGTCTCA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9FD0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TTTGGTTCACTTCATGCCCCAAA</w:t>
            </w:r>
          </w:p>
        </w:tc>
      </w:tr>
      <w:tr w:rsidR="00D2117A" w:rsidRPr="00823CA9" w14:paraId="11754F94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A9DE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4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7567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CTATTTCGACGACTCGCCAGCTAA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BC6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TCCAGGCCTGCCTACAACTCTACTC</w:t>
            </w:r>
          </w:p>
        </w:tc>
      </w:tr>
      <w:tr w:rsidR="00D2117A" w:rsidRPr="00823CA9" w14:paraId="1552526B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8EEC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5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C960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TGTCCTCGTGCCGTTATTGAGACT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5951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CATAAAGACATGCCATTCAAGCTTGAGAG</w:t>
            </w:r>
          </w:p>
        </w:tc>
      </w:tr>
      <w:tr w:rsidR="00D2117A" w:rsidRPr="00823CA9" w14:paraId="7F648319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8C1F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6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2C0B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AACCATGAGATGGACAGTATCATTGG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975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TATACATCTTCGCCATCACTCTCATGGC</w:t>
            </w:r>
          </w:p>
        </w:tc>
      </w:tr>
      <w:tr w:rsidR="00D2117A" w:rsidRPr="00823CA9" w14:paraId="3C662F4E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5383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7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A520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GTGAGACTCCAAATACAGCCCGAAGA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A2FB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TTCGATGAGGCTGTTCTAATGTCAAGGT</w:t>
            </w:r>
          </w:p>
        </w:tc>
      </w:tr>
      <w:tr w:rsidR="00D2117A" w:rsidRPr="00823CA9" w14:paraId="277B4A8D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9F0D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8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75CA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CCAATCAAAGGCTGAGATTTTCC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8579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GCTTGAAGACTTTATACCAAGCCAGTT</w:t>
            </w:r>
          </w:p>
        </w:tc>
      </w:tr>
      <w:tr w:rsidR="00D2117A" w:rsidRPr="00823CA9" w14:paraId="508AD82D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C3A9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9x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0C54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ATTTGAACCTCTACAATCGGAGAGGA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B580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TGGGTCTCTTCCGGGGTAGGT</w:t>
            </w:r>
          </w:p>
        </w:tc>
      </w:tr>
      <w:tr w:rsidR="00D2117A" w:rsidRPr="00823CA9" w14:paraId="576E22A8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06AB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9x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C389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GCCTTAAGATACCGCGACCAGT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2A8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TGGGTCTCTTCCGGGGTAGGT</w:t>
            </w:r>
          </w:p>
        </w:tc>
      </w:tr>
      <w:tr w:rsidR="00D2117A" w:rsidRPr="00823CA9" w14:paraId="57B3CB17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67EA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9x3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508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CCTGTCGTTGTGATAAATACTACAACTTCC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20AF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TGGGTCTCTTCCGGGGTAGGT</w:t>
            </w:r>
          </w:p>
        </w:tc>
      </w:tr>
      <w:tr w:rsidR="00D2117A" w:rsidRPr="00823CA9" w14:paraId="4B4F970B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1264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9x4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426B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CCCTGACAGGAGGTCTACTATCG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F6A3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TGGGTCTCTTCCGGGGTAGGT</w:t>
            </w:r>
          </w:p>
        </w:tc>
      </w:tr>
      <w:tr w:rsidR="00D2117A" w:rsidRPr="00823CA9" w14:paraId="49055F20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53F1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10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2150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CGCACAGAGATTTGTTATTTTGAAGAAGC</w:t>
            </w: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CEF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CAGTGAACAATCACTGATTTGCCCAGTT</w:t>
            </w:r>
          </w:p>
        </w:tc>
      </w:tr>
      <w:tr w:rsidR="00D2117A" w:rsidRPr="00823CA9" w14:paraId="466D45C7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2B7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11x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29BB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AAGTTTATTAGACAAATATGGAGCGGTTGCTGA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B91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TTCTATCAGCTGCTAACCTTTTCTTAGTTGACCT</w:t>
            </w:r>
          </w:p>
        </w:tc>
      </w:tr>
      <w:tr w:rsidR="00D2117A" w:rsidRPr="00823CA9" w14:paraId="15BAC2E8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B364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INX11x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E3D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ATAACTAGGTTGTCATGGATTCATTGGTTAAG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60C8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AATTCAATGTCCTGTTCTATCAGCTGCTAAC</w:t>
            </w:r>
          </w:p>
        </w:tc>
      </w:tr>
      <w:tr w:rsidR="00D2117A" w:rsidRPr="00823CA9" w14:paraId="1E895F32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077D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0BA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TTGTACCGTGTTGTCTTCAAGAGGAACA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8C7E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AGCCTCCGTTGAAGAGTCTCCAGAA</w:t>
            </w:r>
          </w:p>
        </w:tc>
      </w:tr>
      <w:tr w:rsidR="00D2117A" w:rsidRPr="00823CA9" w14:paraId="2420C075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B518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1F7A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ACCTCAAGATCACCAACGGGATCCA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6949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TGCATAGATCACCTTGACGAACAGGTAGAG</w:t>
            </w:r>
          </w:p>
        </w:tc>
      </w:tr>
      <w:tr w:rsidR="00D2117A" w:rsidRPr="00823CA9" w14:paraId="63B717D0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FF0E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3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788E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TCTCACAGATCTGATTTGCATTCTCTGGA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A977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ACGTTTGCAAATCTCTGTCGGAGTCTG</w:t>
            </w:r>
          </w:p>
        </w:tc>
      </w:tr>
      <w:tr w:rsidR="00D2117A" w:rsidRPr="00823CA9" w14:paraId="388916D9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81C0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4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478B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AATTCCTCAGAATTAGTTCTCACGGAGCTCAT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5A17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GAAATTTACCCTCACGTTTGGCAAACCAG</w:t>
            </w:r>
          </w:p>
        </w:tc>
      </w:tr>
      <w:tr w:rsidR="00D2117A" w:rsidRPr="00823CA9" w14:paraId="7A6C7BA8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4B49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5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2229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GGGGAGTGGTACAATTTGTATGGGTTTGAAG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5571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AACTTGGAGTAGGATGCAAAGCCTCCTAGA</w:t>
            </w:r>
          </w:p>
        </w:tc>
      </w:tr>
      <w:tr w:rsidR="00D2117A" w:rsidRPr="00823CA9" w14:paraId="4E85150F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D14C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6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0E6E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GTTGCATTTGTAACCTGCTACAGTTTC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3FD1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ATAAACAACTGACCAATGGCGTTTGAGATG</w:t>
            </w:r>
          </w:p>
        </w:tc>
      </w:tr>
      <w:tr w:rsidR="00D2117A" w:rsidRPr="00823CA9" w14:paraId="0B2CE3B6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BC03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7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979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CATGTGGTTCTGGCTGGTGTTCGT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F67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222222"/>
                <w:sz w:val="18"/>
                <w:szCs w:val="18"/>
                <w:lang w:val="en-US" w:eastAsia="ja-JP"/>
              </w:rPr>
              <w:t>GTAAGTGGCAACAAGATAGTTCCCATAGCGT</w:t>
            </w:r>
          </w:p>
        </w:tc>
      </w:tr>
      <w:tr w:rsidR="00D2117A" w:rsidRPr="00823CA9" w14:paraId="70CDD4B4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8499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8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C65D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TGGAACCATTATAGAAACAAGCCCCTGTT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9D0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TCGATCCATGTATCGGACAATGTGCT</w:t>
            </w:r>
          </w:p>
        </w:tc>
      </w:tr>
      <w:tr w:rsidR="00D2117A" w:rsidRPr="00823CA9" w14:paraId="05E68021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0251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09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99E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TTAGACACACCAATCAAGTGAGCGATGACAA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B012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GATCCCGATCGTCTGGGGCTACATAGG</w:t>
            </w:r>
          </w:p>
        </w:tc>
      </w:tr>
      <w:tr w:rsidR="00D2117A" w:rsidRPr="00823CA9" w14:paraId="4D97D136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2071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10_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8091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AAATTAGTGCGAGTGAAATCTGTGGAGTA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1BB5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GACCTTGCTTGTTCAAGGTCTTCATGG</w:t>
            </w:r>
          </w:p>
        </w:tc>
      </w:tr>
      <w:tr w:rsidR="00D2117A" w:rsidRPr="00823CA9" w14:paraId="2434FA4E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D204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10_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D5A4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AGATTGAGCCGCGGAGTTAGAG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EDE3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GACCTTGCTTGTTCAAGGTCTTCATGG</w:t>
            </w:r>
          </w:p>
        </w:tc>
      </w:tr>
      <w:tr w:rsidR="00D2117A" w:rsidRPr="00823CA9" w14:paraId="68F43E23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37D6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ircINX11x1_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DABF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CCAGTCCGTCAAGTTTGTTACGAAGTATCTCT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883B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color w:val="000000"/>
                <w:sz w:val="18"/>
                <w:szCs w:val="18"/>
                <w:lang w:val="en-US" w:eastAsia="ja-JP"/>
              </w:rPr>
              <w:t>TCACATTCGGCAGCTTGAACATGAAGG</w:t>
            </w:r>
          </w:p>
        </w:tc>
      </w:tr>
      <w:tr w:rsidR="00D2117A" w:rsidRPr="00823CA9" w14:paraId="21F81457" w14:textId="77777777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A48B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sz w:val="18"/>
                <w:szCs w:val="18"/>
                <w:lang w:val="en-US" w:eastAsia="ja-JP"/>
              </w:rPr>
              <w:t>circINX11x1_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74EA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sz w:val="18"/>
                <w:szCs w:val="18"/>
                <w:lang w:val="en-US" w:eastAsia="ja-JP"/>
              </w:rPr>
              <w:t>ATGTCCACCATGTACCTTGCAGTCAAGGC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F7C4" w14:textId="77777777" w:rsidR="00D2117A" w:rsidRPr="00823CA9" w:rsidRDefault="00D2117A" w:rsidP="00D2117A">
            <w:pPr>
              <w:spacing w:line="240" w:lineRule="auto"/>
              <w:rPr>
                <w:rFonts w:ascii="Arial" w:eastAsia="MS PGothic" w:hAnsi="Arial" w:cs="Arial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MS PGothic" w:hAnsi="Arial" w:cs="Arial"/>
                <w:sz w:val="18"/>
                <w:szCs w:val="18"/>
                <w:lang w:val="en-US" w:eastAsia="ja-JP"/>
              </w:rPr>
              <w:t>GCCTGGCATATAAATATCACGGTGATCCA</w:t>
            </w:r>
          </w:p>
        </w:tc>
      </w:tr>
    </w:tbl>
    <w:p w14:paraId="45310414" w14:textId="77777777" w:rsidR="007823AA" w:rsidRDefault="006A15D1" w:rsidP="00EC74D3"/>
    <w:sectPr w:rsidR="007823AA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5D5B4" w14:textId="77777777" w:rsidR="0051604E" w:rsidRDefault="0051604E">
      <w:pPr>
        <w:spacing w:line="240" w:lineRule="auto"/>
      </w:pPr>
      <w:r>
        <w:separator/>
      </w:r>
    </w:p>
  </w:endnote>
  <w:endnote w:type="continuationSeparator" w:id="0">
    <w:p w14:paraId="483DDB0E" w14:textId="77777777" w:rsidR="0051604E" w:rsidRDefault="005160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lang w:val="en-US"/>
      </w:rPr>
      <w:id w:val="-1138331506"/>
      <w:docPartObj>
        <w:docPartGallery w:val="Page Numbers (Bottom of Page)"/>
        <w:docPartUnique/>
      </w:docPartObj>
    </w:sdtPr>
    <w:sdtEndPr/>
    <w:sdtContent>
      <w:p w14:paraId="71204361" w14:textId="77777777" w:rsidR="00D60AA7" w:rsidRPr="00755AA6" w:rsidRDefault="00D2117A">
        <w:pPr>
          <w:pStyle w:val="Footer"/>
          <w:jc w:val="center"/>
          <w:rPr>
            <w:lang w:val="en-US"/>
          </w:rPr>
        </w:pPr>
        <w:r w:rsidRPr="00755AA6">
          <w:rPr>
            <w:lang w:val="en-US"/>
          </w:rPr>
          <w:fldChar w:fldCharType="begin"/>
        </w:r>
        <w:r w:rsidRPr="00755AA6">
          <w:rPr>
            <w:lang w:val="en-US"/>
          </w:rPr>
          <w:instrText>PAGE   \* MERGEFORMAT</w:instrText>
        </w:r>
        <w:r w:rsidRPr="00755AA6">
          <w:rPr>
            <w:lang w:val="en-US"/>
          </w:rPr>
          <w:fldChar w:fldCharType="separate"/>
        </w:r>
        <w:r w:rsidR="00216538">
          <w:rPr>
            <w:noProof/>
            <w:lang w:val="en-US" w:eastAsia="ja-JP"/>
          </w:rPr>
          <w:t>1</w:t>
        </w:r>
        <w:r w:rsidRPr="00755AA6">
          <w:rPr>
            <w:lang w:val="en-US"/>
          </w:rPr>
          <w:fldChar w:fldCharType="end"/>
        </w:r>
      </w:p>
    </w:sdtContent>
  </w:sdt>
  <w:p w14:paraId="7DC5C1F1" w14:textId="77777777" w:rsidR="00D60AA7" w:rsidRPr="00755AA6" w:rsidRDefault="006A15D1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64F22" w14:textId="77777777" w:rsidR="0051604E" w:rsidRDefault="0051604E">
      <w:pPr>
        <w:spacing w:line="240" w:lineRule="auto"/>
      </w:pPr>
      <w:r>
        <w:separator/>
      </w:r>
    </w:p>
  </w:footnote>
  <w:footnote w:type="continuationSeparator" w:id="0">
    <w:p w14:paraId="5D36311F" w14:textId="77777777" w:rsidR="0051604E" w:rsidRDefault="005160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17A"/>
    <w:rsid w:val="00216538"/>
    <w:rsid w:val="003D5F64"/>
    <w:rsid w:val="004076C1"/>
    <w:rsid w:val="0051604E"/>
    <w:rsid w:val="006A15D1"/>
    <w:rsid w:val="0099746D"/>
    <w:rsid w:val="00C5605C"/>
    <w:rsid w:val="00CF2263"/>
    <w:rsid w:val="00D2117A"/>
    <w:rsid w:val="00EC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F5E04AA"/>
  <w15:chartTrackingRefBased/>
  <w15:docId w15:val="{A0A60000-BE3A-4296-8523-DA6ED30F3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17A"/>
    <w:pPr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2117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2117A"/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D2117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117A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EC74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74D3"/>
    <w:rPr>
      <w:rFonts w:ascii="Times New Roman" w:eastAsia="MS Mincho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本久世</dc:creator>
  <cp:keywords/>
  <dc:description/>
  <cp:lastModifiedBy>chn off31</cp:lastModifiedBy>
  <cp:revision>5</cp:revision>
  <dcterms:created xsi:type="dcterms:W3CDTF">2021-01-26T02:05:00Z</dcterms:created>
  <dcterms:modified xsi:type="dcterms:W3CDTF">2021-04-09T02:25:00Z</dcterms:modified>
</cp:coreProperties>
</file>